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4F41" w:rsidRPr="00744F41" w:rsidRDefault="0023241E" w:rsidP="00744F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6</w:t>
      </w:r>
      <w:r w:rsidR="00744F41" w:rsidRPr="00744F41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r w:rsidR="00744F41" w:rsidRPr="00744F41">
        <w:rPr>
          <w:rFonts w:ascii="Times New Roman" w:hAnsi="Times New Roman" w:cs="Times New Roman"/>
          <w:sz w:val="24"/>
          <w:szCs w:val="24"/>
        </w:rPr>
        <w:t>The six classes of miRNA grouped by k-means from the 50 differentially expressed miRNAs in ES</w:t>
      </w:r>
      <w:r w:rsidR="0058089C">
        <w:rPr>
          <w:rFonts w:ascii="Times New Roman" w:hAnsi="Times New Roman" w:cs="Times New Roman"/>
          <w:sz w:val="24"/>
          <w:szCs w:val="24"/>
        </w:rPr>
        <w:t>Cs</w:t>
      </w:r>
      <w:r w:rsidR="00744F41" w:rsidRPr="00744F41">
        <w:rPr>
          <w:rFonts w:ascii="Times New Roman" w:hAnsi="Times New Roman" w:cs="Times New Roman"/>
          <w:sz w:val="24"/>
          <w:szCs w:val="24"/>
        </w:rPr>
        <w:t xml:space="preserve"> and MEF cells.</w:t>
      </w:r>
      <w:bookmarkEnd w:id="0"/>
    </w:p>
    <w:p w:rsidR="00744F41" w:rsidRDefault="00744F41">
      <w:pPr>
        <w:rPr>
          <w:rFonts w:hint="eastAsia"/>
        </w:rPr>
      </w:pPr>
    </w:p>
    <w:tbl>
      <w:tblPr>
        <w:tblStyle w:val="-4"/>
        <w:tblW w:w="7893" w:type="dxa"/>
        <w:jc w:val="center"/>
        <w:tblLook w:val="04A0" w:firstRow="1" w:lastRow="0" w:firstColumn="1" w:lastColumn="0" w:noHBand="0" w:noVBand="1"/>
      </w:tblPr>
      <w:tblGrid>
        <w:gridCol w:w="2074"/>
        <w:gridCol w:w="801"/>
        <w:gridCol w:w="1035"/>
        <w:gridCol w:w="1158"/>
        <w:gridCol w:w="979"/>
        <w:gridCol w:w="1109"/>
        <w:gridCol w:w="992"/>
      </w:tblGrid>
      <w:tr w:rsidR="00744F41" w:rsidRPr="00F02048" w:rsidTr="00744F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F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</w:t>
            </w:r>
            <w:r w:rsidRPr="00F0204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T</w:t>
            </w:r>
            <w:r w:rsidRPr="00F0204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PS</w:t>
            </w:r>
            <w:r w:rsidRPr="00F0204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PS</w:t>
            </w:r>
            <w:r w:rsidRPr="00F0204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T</w:t>
            </w:r>
            <w:r w:rsidRPr="00F0204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</w:t>
            </w:r>
            <w:r w:rsidRPr="00F0204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ss</w:t>
            </w:r>
          </w:p>
        </w:tc>
      </w:tr>
      <w:tr w:rsidR="00744F41" w:rsidRPr="00F02048" w:rsidTr="00744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293-3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5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56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30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98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32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44F41" w:rsidRPr="00F02048" w:rsidTr="00744F4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295-3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3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05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79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53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95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44F41" w:rsidRPr="00F02048" w:rsidTr="00744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292-5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4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92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96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03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37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44F41" w:rsidRPr="00F02048" w:rsidTr="00744F4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291a-5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87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57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40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88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44F41" w:rsidRPr="00F02048" w:rsidTr="00744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291a-3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8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63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14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28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21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44F41" w:rsidRPr="00F02048" w:rsidTr="00744F4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290-5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8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92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18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59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10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44F41" w:rsidRPr="00F02048" w:rsidTr="00744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293-5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6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92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80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62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12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44F41" w:rsidRPr="00F02048" w:rsidTr="00744F4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294-3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18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01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54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02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44F41" w:rsidRPr="00F02048" w:rsidTr="00744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292-3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9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11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13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88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58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44F41" w:rsidRPr="00F02048" w:rsidTr="00744F4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295-5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01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87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23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07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44F41" w:rsidRPr="00F02048" w:rsidTr="00744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92a-2-5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3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64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93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85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71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44F41" w:rsidRPr="00F02048" w:rsidTr="00744F4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294-5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86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08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29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45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44F41" w:rsidRPr="00F02048" w:rsidTr="00744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291b-5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1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34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95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79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44F41" w:rsidRPr="00F02048" w:rsidTr="00744F4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291b-3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05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44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37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69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44F41" w:rsidRPr="00F02048" w:rsidTr="00744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302a-5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8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15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65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76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44F41" w:rsidRPr="00F02048" w:rsidTr="00744F4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18b-5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2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22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4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05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23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44F41" w:rsidRPr="00F02048" w:rsidTr="00744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470-5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8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94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7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23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9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44F41" w:rsidRPr="00F02048" w:rsidTr="00744F4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1186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4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72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81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22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34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44F41" w:rsidRPr="00F02048" w:rsidTr="00744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302b-3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4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63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4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30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5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44F41" w:rsidRPr="00F02048" w:rsidTr="00744F4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1968-5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5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63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1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0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5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44F41" w:rsidRPr="00F02048" w:rsidTr="00744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465c-5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8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85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12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66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0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44F41" w:rsidRPr="00F02048" w:rsidTr="00744F4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290-3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2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9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04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80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44F41" w:rsidRPr="00F02048" w:rsidTr="00744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465b-3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6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01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87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0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9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44F41" w:rsidRPr="00F02048" w:rsidTr="00744F4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465a-3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6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01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87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0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9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44F41" w:rsidRPr="00F02048" w:rsidTr="00744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465c-3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6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01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86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0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9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44F41" w:rsidRPr="00F02048" w:rsidTr="00744F4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881-3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4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21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4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1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8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44F41" w:rsidRPr="00F02048" w:rsidTr="00744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150-5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6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24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0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06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2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44F41" w:rsidRPr="00F02048" w:rsidTr="00744F4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20b-5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3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64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1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87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81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744F41" w:rsidRPr="00F02048" w:rsidTr="00744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363-5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0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56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28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97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64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744F41" w:rsidRPr="00F02048" w:rsidTr="00744F4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363-3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2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5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42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96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69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744F41" w:rsidRPr="00F02048" w:rsidTr="00744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183-3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0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37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08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16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72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744F41" w:rsidRPr="00F02048" w:rsidTr="00744F4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96-5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8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57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21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79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24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744F41" w:rsidRPr="00F02048" w:rsidTr="00744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135b-5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7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71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84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95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01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744F41" w:rsidRPr="00F02048" w:rsidTr="00744F4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200b-3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3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30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73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87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43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744F41" w:rsidRPr="00F02048" w:rsidTr="00744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429-3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0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78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32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19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32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744F41" w:rsidRPr="00F02048" w:rsidTr="00744F4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200a-3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0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47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05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36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31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744F41" w:rsidRPr="00F02048" w:rsidTr="00744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106a-5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5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25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86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73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75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744F41" w:rsidRPr="00F02048" w:rsidTr="00744F4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499-5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4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82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1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61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85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744F41" w:rsidRPr="00F02048" w:rsidTr="00744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200b-5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1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64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00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04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62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744F41" w:rsidRPr="00F02048" w:rsidTr="00744F4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mmu-miR-210-3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02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97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64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35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09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744F41" w:rsidRPr="00F02048" w:rsidTr="00744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878-5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3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43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6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4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3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744F41" w:rsidRPr="00F02048" w:rsidTr="00744F4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465a-5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6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54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0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6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9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744F41" w:rsidRPr="00F02048" w:rsidTr="00744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741-3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7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38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9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2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5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744F41" w:rsidRPr="00F02048" w:rsidTr="00744F4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743a-3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3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55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9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4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6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744F41" w:rsidRPr="00F02048" w:rsidTr="00744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465b-5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0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27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3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5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9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744F41" w:rsidRPr="00F02048" w:rsidTr="00744F4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743b-3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98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1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7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7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744F41" w:rsidRPr="00F02048" w:rsidTr="00744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880-3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5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42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6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1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6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744F41" w:rsidRPr="00F02048" w:rsidTr="00744F4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182-5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47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39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63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47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24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744F41" w:rsidRPr="00F02048" w:rsidTr="00744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183-5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35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08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03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99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47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744F41" w:rsidRPr="00F02048" w:rsidTr="00744F4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dxa"/>
            <w:noWrap/>
            <w:hideMark/>
          </w:tcPr>
          <w:p w:rsidR="00744F41" w:rsidRPr="00744F41" w:rsidRDefault="00744F41" w:rsidP="00744F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u-miR-672-5p</w:t>
            </w:r>
          </w:p>
        </w:tc>
        <w:tc>
          <w:tcPr>
            <w:tcW w:w="801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93</w:t>
            </w:r>
          </w:p>
        </w:tc>
        <w:tc>
          <w:tcPr>
            <w:tcW w:w="1035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68</w:t>
            </w:r>
          </w:p>
        </w:tc>
        <w:tc>
          <w:tcPr>
            <w:tcW w:w="110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86</w:t>
            </w:r>
          </w:p>
        </w:tc>
        <w:tc>
          <w:tcPr>
            <w:tcW w:w="979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04</w:t>
            </w:r>
          </w:p>
        </w:tc>
        <w:tc>
          <w:tcPr>
            <w:tcW w:w="993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13</w:t>
            </w:r>
          </w:p>
        </w:tc>
        <w:tc>
          <w:tcPr>
            <w:tcW w:w="992" w:type="dxa"/>
            <w:noWrap/>
            <w:hideMark/>
          </w:tcPr>
          <w:p w:rsidR="00744F41" w:rsidRPr="00744F41" w:rsidRDefault="00744F41" w:rsidP="00744F4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4F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</w:tbl>
    <w:p w:rsidR="008F6703" w:rsidRDefault="008F6703">
      <w:pPr>
        <w:rPr>
          <w:rFonts w:hint="eastAsia"/>
        </w:rPr>
      </w:pPr>
    </w:p>
    <w:sectPr w:rsidR="008F67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4304" w:rsidRDefault="00174304" w:rsidP="0023241E">
      <w:pPr>
        <w:rPr>
          <w:rFonts w:hint="eastAsia"/>
        </w:rPr>
      </w:pPr>
      <w:r>
        <w:separator/>
      </w:r>
    </w:p>
  </w:endnote>
  <w:endnote w:type="continuationSeparator" w:id="0">
    <w:p w:rsidR="00174304" w:rsidRDefault="00174304" w:rsidP="0023241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 Light"/>
    <w:panose1 w:val="020F0502020204030204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altName w:val="Palatino Linotype"/>
    <w:panose1 w:val="02040503050406030204"/>
    <w:charset w:val="00"/>
    <w:family w:val="roman"/>
    <w:pitch w:val="variable"/>
    <w:sig w:usb0="00000001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4304" w:rsidRDefault="00174304" w:rsidP="0023241E">
      <w:pPr>
        <w:rPr>
          <w:rFonts w:hint="eastAsia"/>
        </w:rPr>
      </w:pPr>
      <w:r>
        <w:separator/>
      </w:r>
    </w:p>
  </w:footnote>
  <w:footnote w:type="continuationSeparator" w:id="0">
    <w:p w:rsidR="00174304" w:rsidRDefault="00174304" w:rsidP="0023241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F41"/>
    <w:rsid w:val="001275C6"/>
    <w:rsid w:val="00174304"/>
    <w:rsid w:val="001816FA"/>
    <w:rsid w:val="0023241E"/>
    <w:rsid w:val="003A34A0"/>
    <w:rsid w:val="0058089C"/>
    <w:rsid w:val="006A1056"/>
    <w:rsid w:val="006C0604"/>
    <w:rsid w:val="00744F41"/>
    <w:rsid w:val="007A51CB"/>
    <w:rsid w:val="007C0ECC"/>
    <w:rsid w:val="00855203"/>
    <w:rsid w:val="008F6703"/>
    <w:rsid w:val="00A30A94"/>
    <w:rsid w:val="00F02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4DFE2F6-0326-4D9D-9075-2EBB82102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4">
    <w:name w:val="Light Shading Accent 4"/>
    <w:basedOn w:val="a1"/>
    <w:uiPriority w:val="60"/>
    <w:rsid w:val="00744F41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a3">
    <w:name w:val="header"/>
    <w:basedOn w:val="a"/>
    <w:link w:val="Char"/>
    <w:uiPriority w:val="99"/>
    <w:unhideWhenUsed/>
    <w:rsid w:val="002324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24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24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24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470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73</Words>
  <Characters>2128</Characters>
  <Application>Microsoft Office Word</Application>
  <DocSecurity>0</DocSecurity>
  <Lines>17</Lines>
  <Paragraphs>4</Paragraphs>
  <ScaleCrop>false</ScaleCrop>
  <Company>Sky123.Org</Company>
  <LinksUpToDate>false</LinksUpToDate>
  <CharactersWithSpaces>2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Dehua Yang</cp:lastModifiedBy>
  <cp:revision>4</cp:revision>
  <dcterms:created xsi:type="dcterms:W3CDTF">2013-04-22T08:51:00Z</dcterms:created>
  <dcterms:modified xsi:type="dcterms:W3CDTF">2014-01-08T08:11:00Z</dcterms:modified>
</cp:coreProperties>
</file>